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>Table S3.</w:t>
      </w:r>
      <w:r>
        <w:rPr>
          <w:rFonts w:cs="Arial" w:ascii="Arial" w:hAnsi="Arial"/>
          <w:b/>
          <w:lang w:val="en-US"/>
        </w:rPr>
        <w:t xml:space="preserve"> Interaction of ‘sex’ x ‘condition’ (uncorrected, p &lt; 0.001, with a voxel threshold k &gt; 47)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5"/>
        <w:gridCol w:w="792"/>
        <w:gridCol w:w="991"/>
        <w:gridCol w:w="1080"/>
        <w:gridCol w:w="900"/>
        <w:gridCol w:w="900"/>
        <w:gridCol w:w="900"/>
      </w:tblGrid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gion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-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 (uncorr.)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s-ES"/>
              </w:rPr>
              <w:t>coordinates (x y z mm)</w:t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iddle temporal gyrus (BA 21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5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32</w:t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iddle temporal gyrus (BA 38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40</w:t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42</w:t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lingual gyrus (BA 18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2</w:t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>Left posterior cingulate gyrus (BA 30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5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4</w:t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posterior cingulate gyrus (BA 30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6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8</w:t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ght cerebellum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6</w:t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cuneus (BA 19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36</w:t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middle occipital gyrus (BA 18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6</w:t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t cuneus (BA 19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-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360"/>
              <w:jc w:val="right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2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2:18:00Z</dcterms:created>
  <dc:creator>Stumpf, Astrid</dc:creator>
  <dc:description/>
  <cp:keywords/>
  <dc:language>en-US</dc:language>
  <cp:lastModifiedBy>Admin</cp:lastModifiedBy>
  <dcterms:modified xsi:type="dcterms:W3CDTF">2013-10-15T13:06:00Z</dcterms:modified>
  <cp:revision>7</cp:revision>
  <dc:subject/>
  <dc:title/>
</cp:coreProperties>
</file>